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9FA" w:rsidRPr="004E1D8B" w:rsidRDefault="009A79FA" w:rsidP="009A79F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5 </w:t>
      </w:r>
      <w:r w:rsidRPr="004E1D8B">
        <w:rPr>
          <w:rFonts w:ascii="Times New Roman" w:hAnsi="Times New Roman" w:cs="Times New Roman"/>
          <w:lang w:val="en-GB"/>
        </w:rPr>
        <w:t>Table. Temperature sensitivity of dehydrogenase activity expressed per chloroform fumigation extraction biomass (µg INF mg</w:t>
      </w:r>
      <w:r w:rsidRPr="004E1D8B">
        <w:rPr>
          <w:rFonts w:ascii="Times New Roman" w:hAnsi="Times New Roman" w:cs="Times New Roman"/>
          <w:vertAlign w:val="superscript"/>
          <w:lang w:val="en-GB"/>
        </w:rPr>
        <w:t>-1</w:t>
      </w:r>
      <w:r w:rsidRPr="004E1D8B">
        <w:rPr>
          <w:rFonts w:ascii="Times New Roman" w:hAnsi="Times New Roman" w:cs="Times New Roman"/>
          <w:lang w:val="en-GB"/>
        </w:rPr>
        <w:t xml:space="preserve"> CFE-flush h</w:t>
      </w:r>
      <w:r w:rsidRPr="004E1D8B">
        <w:rPr>
          <w:rFonts w:ascii="Times New Roman" w:hAnsi="Times New Roman" w:cs="Times New Roman"/>
          <w:vertAlign w:val="superscript"/>
          <w:lang w:val="en-GB"/>
        </w:rPr>
        <w:t>-1</w:t>
      </w:r>
      <w:r w:rsidRPr="004E1D8B">
        <w:rPr>
          <w:rFonts w:ascii="Times New Roman" w:hAnsi="Times New Roman" w:cs="Times New Roman"/>
          <w:lang w:val="en-GB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1218"/>
        <w:gridCol w:w="1218"/>
        <w:gridCol w:w="1219"/>
        <w:gridCol w:w="1349"/>
        <w:gridCol w:w="1218"/>
        <w:gridCol w:w="1252"/>
        <w:gridCol w:w="1315"/>
      </w:tblGrid>
      <w:tr w:rsidR="009A79FA" w:rsidRPr="004E1D8B" w:rsidTr="00C527E2"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o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95% confidence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95% confidence intervals</w:t>
            </w:r>
          </w:p>
        </w:tc>
      </w:tr>
      <w:tr w:rsidR="009A79FA" w:rsidRPr="004E1D8B" w:rsidTr="00C527E2"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i/>
                <w:lang w:val="en-GB"/>
              </w:rPr>
              <w:t>Q</w:t>
            </w:r>
            <w:r w:rsidRPr="004E1D8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upper</w:t>
            </w:r>
          </w:p>
        </w:tc>
      </w:tr>
      <w:tr w:rsidR="009A79FA" w:rsidRPr="004E1D8B" w:rsidTr="00C527E2"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80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.1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8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.5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64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G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.8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8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.0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2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92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.6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.5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3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.22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1.7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1.2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5.8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23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0.6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7.4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0.0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69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C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0.4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4.8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9.6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3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8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7.1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0.9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7.0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3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19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8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D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.9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.8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4.9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3.1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.55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5.1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.4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0.8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4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.62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G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6.9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9.1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6.2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color w:val="000000"/>
                <w:lang w:val="en-GB"/>
              </w:rPr>
              <w:t>1.55*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2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9.1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3.3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5.8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color w:val="000000"/>
                <w:lang w:val="en-GB"/>
              </w:rPr>
              <w:t>1.88*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5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H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5.3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5.0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4.6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9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25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5.8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7.8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7.9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5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3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3G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.3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.7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.0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39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.03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5.4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.0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.2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46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3H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3.2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7.56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2.6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3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0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0.4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8.1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5.0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4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3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6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0.8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3.9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41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1.6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1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8.2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0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25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3.0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6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1.1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34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7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.34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8.9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56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D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7.2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3.97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0.9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0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9.78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3.4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7.8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20</w:t>
            </w:r>
          </w:p>
        </w:tc>
      </w:tr>
      <w:tr w:rsidR="009A79FA" w:rsidRPr="004E1D8B" w:rsidTr="00C527E2">
        <w:trPr>
          <w:trHeight w:hRule="exact" w:val="113"/>
        </w:trPr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9A79FA" w:rsidRPr="004E1D8B" w:rsidTr="00C527E2">
        <w:tc>
          <w:tcPr>
            <w:tcW w:w="0" w:type="auto"/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G</w:t>
            </w:r>
          </w:p>
        </w:tc>
        <w:tc>
          <w:tcPr>
            <w:tcW w:w="0" w:type="auto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3.21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5.95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2.5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9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</w:tr>
      <w:tr w:rsidR="009A79FA" w:rsidRPr="004E1D8B" w:rsidTr="00C527E2"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i/>
                <w:lang w:val="en-GB"/>
              </w:rPr>
              <w:t>coo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8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5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79FA" w:rsidRPr="004E1D8B" w:rsidRDefault="009A79FA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8</w:t>
            </w:r>
          </w:p>
        </w:tc>
      </w:tr>
    </w:tbl>
    <w:p w:rsidR="009A79FA" w:rsidRPr="004E1D8B" w:rsidRDefault="009A79FA" w:rsidP="009A79FA">
      <w:pPr>
        <w:rPr>
          <w:rFonts w:ascii="Times New Roman" w:hAnsi="Times New Roman" w:cs="Times New Roman"/>
          <w:lang w:val="en-GB"/>
        </w:rPr>
      </w:pPr>
      <w:r w:rsidRPr="004E1D8B">
        <w:rPr>
          <w:rFonts w:ascii="Times New Roman" w:hAnsi="Times New Roman" w:cs="Times New Roman"/>
          <w:lang w:val="en-GB"/>
        </w:rPr>
        <w:t>*</w:t>
      </w:r>
      <w:r w:rsidRPr="004E1D8B">
        <w:rPr>
          <w:rFonts w:ascii="Times New Roman" w:hAnsi="Times New Roman" w:cs="Times New Roman"/>
          <w:i/>
          <w:lang w:val="en-GB"/>
        </w:rPr>
        <w:t>Q</w:t>
      </w:r>
      <w:r w:rsidRPr="004E1D8B">
        <w:rPr>
          <w:rFonts w:ascii="Times New Roman" w:hAnsi="Times New Roman" w:cs="Times New Roman"/>
          <w:vertAlign w:val="subscript"/>
          <w:lang w:val="en-GB"/>
        </w:rPr>
        <w:t>10</w:t>
      </w:r>
      <w:r w:rsidRPr="004E1D8B">
        <w:rPr>
          <w:rFonts w:ascii="Times New Roman" w:hAnsi="Times New Roman" w:cs="Times New Roman"/>
          <w:lang w:val="en-GB"/>
        </w:rPr>
        <w:t xml:space="preserve"> values differ at the 0.05 level (95% confidence intervals do not overlap)</w:t>
      </w:r>
    </w:p>
    <w:p w:rsidR="00C5352E" w:rsidRPr="009A79FA" w:rsidRDefault="00C5352E" w:rsidP="009A79FA">
      <w:pPr>
        <w:rPr>
          <w:lang w:val="en-GB"/>
        </w:rPr>
      </w:pPr>
      <w:bookmarkStart w:id="0" w:name="_GoBack"/>
      <w:bookmarkEnd w:id="0"/>
    </w:p>
    <w:sectPr w:rsidR="00C5352E" w:rsidRPr="009A7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E8"/>
    <w:rsid w:val="0003767D"/>
    <w:rsid w:val="000B108B"/>
    <w:rsid w:val="0027128E"/>
    <w:rsid w:val="004A50E8"/>
    <w:rsid w:val="0066522E"/>
    <w:rsid w:val="006A3194"/>
    <w:rsid w:val="009A79FA"/>
    <w:rsid w:val="009F105D"/>
    <w:rsid w:val="00C5352E"/>
    <w:rsid w:val="00D9770B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29B"/>
  <w15:chartTrackingRefBased/>
  <w15:docId w15:val="{EA0D3F3C-6C93-4E91-BE27-2CD84737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18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50E8"/>
    <w:rPr>
      <w:color w:val="0000FF"/>
      <w:u w:val="single"/>
    </w:rPr>
  </w:style>
  <w:style w:type="table" w:styleId="TableGrid">
    <w:name w:val="Table Grid"/>
    <w:basedOn w:val="TableNormal"/>
    <w:uiPriority w:val="59"/>
    <w:rsid w:val="00EB51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97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10-19T16:22:00Z</dcterms:created>
  <dcterms:modified xsi:type="dcterms:W3CDTF">2016-10-19T16:22:00Z</dcterms:modified>
</cp:coreProperties>
</file>